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2D557" w14:textId="77777777" w:rsidR="008732D1" w:rsidRPr="002131BB" w:rsidRDefault="008732D1" w:rsidP="008732D1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Table</w:t>
      </w:r>
      <w:r w:rsidRPr="002131BB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37947349"/>
      <w:r w:rsidRPr="002131BB">
        <w:rPr>
          <w:rFonts w:ascii="Times New Roman" w:hAnsi="Times New Roman" w:cs="Times New Roman"/>
          <w:b/>
          <w:sz w:val="24"/>
          <w:szCs w:val="24"/>
        </w:rPr>
        <w:t xml:space="preserve">Multivariable analysis to find independent predictors of </w:t>
      </w:r>
      <w:proofErr w:type="spellStart"/>
      <w:r w:rsidRPr="002131BB">
        <w:rPr>
          <w:rFonts w:ascii="Times New Roman" w:hAnsi="Times New Roman" w:cs="Times New Roman"/>
          <w:b/>
          <w:sz w:val="24"/>
          <w:szCs w:val="24"/>
        </w:rPr>
        <w:t>hypersusceptibility</w:t>
      </w:r>
      <w:proofErr w:type="spellEnd"/>
      <w:r w:rsidRPr="002131BB">
        <w:rPr>
          <w:rFonts w:ascii="Times New Roman" w:hAnsi="Times New Roman" w:cs="Times New Roman"/>
          <w:b/>
          <w:sz w:val="24"/>
          <w:szCs w:val="24"/>
        </w:rPr>
        <w:t xml:space="preserve"> to infections (</w:t>
      </w:r>
      <w:r>
        <w:rPr>
          <w:rFonts w:ascii="Times New Roman" w:hAnsi="Times New Roman" w:cs="Times New Roman"/>
          <w:b/>
          <w:sz w:val="24"/>
          <w:szCs w:val="24"/>
        </w:rPr>
        <w:t>NISS</w:t>
      </w:r>
      <w:r w:rsidRPr="002131BB">
        <w:rPr>
          <w:rFonts w:ascii="Times New Roman" w:hAnsi="Times New Roman" w:cs="Times New Roman"/>
          <w:b/>
          <w:sz w:val="24"/>
          <w:szCs w:val="24"/>
        </w:rPr>
        <w:t xml:space="preserve">). </w:t>
      </w:r>
      <w:bookmarkEnd w:id="0"/>
    </w:p>
    <w:tbl>
      <w:tblPr>
        <w:tblStyle w:val="TableGrid"/>
        <w:tblW w:w="10980" w:type="dxa"/>
        <w:tblInd w:w="-1062" w:type="dxa"/>
        <w:tblLook w:val="04A0" w:firstRow="1" w:lastRow="0" w:firstColumn="1" w:lastColumn="0" w:noHBand="0" w:noVBand="1"/>
      </w:tblPr>
      <w:tblGrid>
        <w:gridCol w:w="5580"/>
        <w:gridCol w:w="1440"/>
        <w:gridCol w:w="2970"/>
        <w:gridCol w:w="990"/>
      </w:tblGrid>
      <w:tr w:rsidR="008732D1" w:rsidRPr="00470EAD" w14:paraId="175AF558" w14:textId="77777777" w:rsidTr="00DA6950">
        <w:tc>
          <w:tcPr>
            <w:tcW w:w="5580" w:type="dxa"/>
          </w:tcPr>
          <w:p w14:paraId="1D5F438C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440" w:type="dxa"/>
          </w:tcPr>
          <w:p w14:paraId="6AAF1CA3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2970" w:type="dxa"/>
          </w:tcPr>
          <w:p w14:paraId="5AEA7DB1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990" w:type="dxa"/>
          </w:tcPr>
          <w:p w14:paraId="70E4DF64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732D1" w:rsidRPr="00470EAD" w14:paraId="16FFB202" w14:textId="77777777" w:rsidTr="00DA6950">
        <w:tc>
          <w:tcPr>
            <w:tcW w:w="5580" w:type="dxa"/>
          </w:tcPr>
          <w:p w14:paraId="1782E7BE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SS</w:t>
            </w:r>
          </w:p>
        </w:tc>
        <w:tc>
          <w:tcPr>
            <w:tcW w:w="1440" w:type="dxa"/>
          </w:tcPr>
          <w:p w14:paraId="14013566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970" w:type="dxa"/>
          </w:tcPr>
          <w:p w14:paraId="0D6A4793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990" w:type="dxa"/>
          </w:tcPr>
          <w:p w14:paraId="41488AC0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8732D1" w:rsidRPr="00470EAD" w14:paraId="12D8C316" w14:textId="77777777" w:rsidTr="00DA6950">
        <w:tc>
          <w:tcPr>
            <w:tcW w:w="5580" w:type="dxa"/>
          </w:tcPr>
          <w:p w14:paraId="6A5CAA6D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40" w:type="dxa"/>
          </w:tcPr>
          <w:p w14:paraId="0002FE2E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970" w:type="dxa"/>
          </w:tcPr>
          <w:p w14:paraId="0DDDD161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11B61F3B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</w:tr>
      <w:tr w:rsidR="008732D1" w:rsidRPr="00470EAD" w14:paraId="46EEEDBB" w14:textId="77777777" w:rsidTr="00DA6950">
        <w:tc>
          <w:tcPr>
            <w:tcW w:w="5580" w:type="dxa"/>
          </w:tcPr>
          <w:p w14:paraId="20C0D802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ial T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achyarrhythmias</w:t>
            </w:r>
          </w:p>
        </w:tc>
        <w:tc>
          <w:tcPr>
            <w:tcW w:w="1440" w:type="dxa"/>
          </w:tcPr>
          <w:p w14:paraId="212B789E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14:paraId="1BBF03DB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990" w:type="dxa"/>
          </w:tcPr>
          <w:p w14:paraId="0A03981B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</w:tr>
      <w:tr w:rsidR="008732D1" w:rsidRPr="00470EAD" w14:paraId="558934FD" w14:textId="77777777" w:rsidTr="00DA6950">
        <w:tc>
          <w:tcPr>
            <w:tcW w:w="5580" w:type="dxa"/>
          </w:tcPr>
          <w:p w14:paraId="5722FDAE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440" w:type="dxa"/>
          </w:tcPr>
          <w:p w14:paraId="746ADD2A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970" w:type="dxa"/>
          </w:tcPr>
          <w:p w14:paraId="42B3961C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990" w:type="dxa"/>
          </w:tcPr>
          <w:p w14:paraId="7E9281C4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</w:tr>
      <w:tr w:rsidR="008732D1" w:rsidRPr="00470EAD" w14:paraId="4CE9618C" w14:textId="77777777" w:rsidTr="00DA6950">
        <w:tc>
          <w:tcPr>
            <w:tcW w:w="5580" w:type="dxa"/>
          </w:tcPr>
          <w:p w14:paraId="0BC2A043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Metastatic Solid Tumor</w:t>
            </w:r>
          </w:p>
        </w:tc>
        <w:tc>
          <w:tcPr>
            <w:tcW w:w="1440" w:type="dxa"/>
          </w:tcPr>
          <w:p w14:paraId="448ACF5B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2970" w:type="dxa"/>
          </w:tcPr>
          <w:p w14:paraId="1C41A58F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 – 25.73</w:t>
            </w:r>
          </w:p>
        </w:tc>
        <w:tc>
          <w:tcPr>
            <w:tcW w:w="990" w:type="dxa"/>
          </w:tcPr>
          <w:p w14:paraId="1D792E13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8732D1" w:rsidRPr="00470EAD" w14:paraId="43285DE3" w14:textId="77777777" w:rsidTr="00DA6950">
        <w:tc>
          <w:tcPr>
            <w:tcW w:w="5580" w:type="dxa"/>
          </w:tcPr>
          <w:p w14:paraId="30501F1D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Chronic Renal Dysfunction</w:t>
            </w:r>
          </w:p>
        </w:tc>
        <w:tc>
          <w:tcPr>
            <w:tcW w:w="1440" w:type="dxa"/>
          </w:tcPr>
          <w:p w14:paraId="0CC65A8E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2970" w:type="dxa"/>
          </w:tcPr>
          <w:p w14:paraId="308CA3D9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43</w:t>
            </w:r>
          </w:p>
        </w:tc>
        <w:tc>
          <w:tcPr>
            <w:tcW w:w="990" w:type="dxa"/>
          </w:tcPr>
          <w:p w14:paraId="1E768065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</w:p>
        </w:tc>
      </w:tr>
      <w:tr w:rsidR="008732D1" w:rsidRPr="00470EAD" w14:paraId="465A3A2D" w14:textId="77777777" w:rsidTr="00DA6950">
        <w:tc>
          <w:tcPr>
            <w:tcW w:w="5580" w:type="dxa"/>
          </w:tcPr>
          <w:p w14:paraId="7EA693F8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Coagulopathy congenital or acquired</w:t>
            </w:r>
          </w:p>
        </w:tc>
        <w:tc>
          <w:tcPr>
            <w:tcW w:w="1440" w:type="dxa"/>
          </w:tcPr>
          <w:p w14:paraId="57878E5F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2970" w:type="dxa"/>
          </w:tcPr>
          <w:p w14:paraId="066DC754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990" w:type="dxa"/>
          </w:tcPr>
          <w:p w14:paraId="3C849BCF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8732D1" w:rsidRPr="00470EAD" w14:paraId="5E3002D8" w14:textId="77777777" w:rsidTr="00DA6950">
        <w:tc>
          <w:tcPr>
            <w:tcW w:w="5580" w:type="dxa"/>
          </w:tcPr>
          <w:p w14:paraId="0E76B25B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ICU Days</w:t>
            </w:r>
          </w:p>
        </w:tc>
        <w:tc>
          <w:tcPr>
            <w:tcW w:w="1440" w:type="dxa"/>
          </w:tcPr>
          <w:p w14:paraId="7AA51702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0" w:type="dxa"/>
          </w:tcPr>
          <w:p w14:paraId="2A70B2A5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</w:tcPr>
          <w:p w14:paraId="408234CA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3FD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732D1" w:rsidRPr="00470EAD" w14:paraId="11EB7E65" w14:textId="77777777" w:rsidTr="00DA6950">
        <w:tc>
          <w:tcPr>
            <w:tcW w:w="5580" w:type="dxa"/>
          </w:tcPr>
          <w:p w14:paraId="72EA1406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ICU Ventilation Days</w:t>
            </w:r>
          </w:p>
        </w:tc>
        <w:tc>
          <w:tcPr>
            <w:tcW w:w="1440" w:type="dxa"/>
          </w:tcPr>
          <w:p w14:paraId="190F182D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0" w:type="dxa"/>
          </w:tcPr>
          <w:p w14:paraId="731F42B2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 - 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114EAA64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</w:tr>
      <w:tr w:rsidR="008732D1" w:rsidRPr="00470EAD" w14:paraId="07078100" w14:textId="77777777" w:rsidTr="00DA6950">
        <w:tc>
          <w:tcPr>
            <w:tcW w:w="5580" w:type="dxa"/>
          </w:tcPr>
          <w:p w14:paraId="125CA7C9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ICU tracheostomy</w:t>
            </w:r>
          </w:p>
        </w:tc>
        <w:tc>
          <w:tcPr>
            <w:tcW w:w="1440" w:type="dxa"/>
          </w:tcPr>
          <w:p w14:paraId="079D7B40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70" w:type="dxa"/>
          </w:tcPr>
          <w:p w14:paraId="3F8E06B0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0" w:type="dxa"/>
          </w:tcPr>
          <w:p w14:paraId="46A36FDE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</w:tr>
      <w:tr w:rsidR="008732D1" w:rsidRPr="00470EAD" w14:paraId="413DEB5C" w14:textId="77777777" w:rsidTr="00DA6950">
        <w:tc>
          <w:tcPr>
            <w:tcW w:w="5580" w:type="dxa"/>
          </w:tcPr>
          <w:p w14:paraId="45EC9F50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Time from injury to ER arrival</w:t>
            </w:r>
          </w:p>
        </w:tc>
        <w:tc>
          <w:tcPr>
            <w:tcW w:w="1440" w:type="dxa"/>
          </w:tcPr>
          <w:p w14:paraId="21A89063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14:paraId="5AB7F503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5E3F6621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6</w:t>
            </w:r>
          </w:p>
        </w:tc>
      </w:tr>
      <w:tr w:rsidR="008732D1" w:rsidRPr="00470EAD" w14:paraId="2D6DE06B" w14:textId="77777777" w:rsidTr="00DA6950">
        <w:tc>
          <w:tcPr>
            <w:tcW w:w="5580" w:type="dxa"/>
          </w:tcPr>
          <w:p w14:paraId="7F7B0D6C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Lowest SBP at the ER</w:t>
            </w:r>
          </w:p>
        </w:tc>
        <w:tc>
          <w:tcPr>
            <w:tcW w:w="1440" w:type="dxa"/>
          </w:tcPr>
          <w:p w14:paraId="2EBEE2BE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970" w:type="dxa"/>
          </w:tcPr>
          <w:p w14:paraId="6C0D6C43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99 – 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59FF2CFE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</w:tc>
      </w:tr>
      <w:tr w:rsidR="008732D1" w:rsidRPr="00470EAD" w14:paraId="55B7D6DA" w14:textId="77777777" w:rsidTr="00DA6950">
        <w:tc>
          <w:tcPr>
            <w:tcW w:w="5580" w:type="dxa"/>
          </w:tcPr>
          <w:p w14:paraId="6B474209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Initial Hemoglobin value at the ER</w:t>
            </w:r>
          </w:p>
        </w:tc>
        <w:tc>
          <w:tcPr>
            <w:tcW w:w="1440" w:type="dxa"/>
          </w:tcPr>
          <w:p w14:paraId="27BD32F4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0" w:type="dxa"/>
          </w:tcPr>
          <w:p w14:paraId="205892D5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14:paraId="0105C734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3FD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8732D1" w:rsidRPr="00470EAD" w14:paraId="4CCC4315" w14:textId="77777777" w:rsidTr="00DA6950">
        <w:tc>
          <w:tcPr>
            <w:tcW w:w="5580" w:type="dxa"/>
          </w:tcPr>
          <w:p w14:paraId="08BA558C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Major Procedures</w:t>
            </w:r>
          </w:p>
        </w:tc>
        <w:tc>
          <w:tcPr>
            <w:tcW w:w="1440" w:type="dxa"/>
          </w:tcPr>
          <w:p w14:paraId="6F708D76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970" w:type="dxa"/>
          </w:tcPr>
          <w:p w14:paraId="4BEFCB26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 xml:space="preserve"> –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14:paraId="49513E35" w14:textId="77777777" w:rsidR="008732D1" w:rsidRPr="00470EAD" w:rsidRDefault="008732D1" w:rsidP="00DA695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0EA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</w:tbl>
    <w:p w14:paraId="53364F93" w14:textId="77777777" w:rsidR="008732D1" w:rsidRDefault="008732D1" w:rsidP="008732D1"/>
    <w:p w14:paraId="5F0DCA33" w14:textId="77777777" w:rsidR="0041692E" w:rsidRDefault="0041692E"/>
    <w:sectPr w:rsidR="00416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2D1"/>
    <w:rsid w:val="0041692E"/>
    <w:rsid w:val="0087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B8B30"/>
  <w15:chartTrackingRefBased/>
  <w15:docId w15:val="{F690C276-D8E4-4DD7-98CD-21E8D62A6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732D1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ΜΑΡΙΑΝΝΑ ΑΛΜΠΑΝΗ</dc:creator>
  <cp:keywords/>
  <dc:description/>
  <cp:lastModifiedBy>ΜΑΡΙΑΝΝΑ ΑΛΜΠΑΝΗ</cp:lastModifiedBy>
  <cp:revision>1</cp:revision>
  <dcterms:created xsi:type="dcterms:W3CDTF">2020-04-16T20:39:00Z</dcterms:created>
  <dcterms:modified xsi:type="dcterms:W3CDTF">2020-04-16T20:40:00Z</dcterms:modified>
</cp:coreProperties>
</file>